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4956" w:type="pct"/>
        <w:tblLook w:val="0620" w:firstRow="1" w:lastRow="0" w:firstColumn="0" w:lastColumn="0" w:noHBand="1" w:noVBand="1"/>
      </w:tblPr>
      <w:tblGrid>
        <w:gridCol w:w="2249"/>
        <w:gridCol w:w="2098"/>
        <w:gridCol w:w="1576"/>
        <w:gridCol w:w="3569"/>
      </w:tblGrid>
      <w:tr w:rsidR="002615C9" w:rsidRPr="003025D7" w14:paraId="6F69D47B" w14:textId="77777777" w:rsidTr="003F1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EA76739" w14:textId="77777777" w:rsidR="002615C9" w:rsidRPr="003025D7" w:rsidRDefault="002615C9" w:rsidP="00BE198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lectrode Channel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FB44E8" w14:textId="3EBD38DA" w:rsidR="002615C9" w:rsidRPr="003025D7" w:rsidRDefault="004463BB" w:rsidP="009657E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  <w:r w:rsidR="00F14D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</w:t>
            </w:r>
            <w:r w:rsidR="002615C9" w:rsidRPr="0030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d</w:t>
            </w:r>
            <w:r w:rsidR="00CF129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7F1EBD" w14:textId="5DB8C3A7" w:rsidR="002615C9" w:rsidRPr="003025D7" w:rsidRDefault="002615C9" w:rsidP="009657E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(s)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C061A6" w14:textId="5F89A0E2" w:rsidR="002615C9" w:rsidRPr="003025D7" w:rsidRDefault="002615C9" w:rsidP="00E1170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25D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30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B056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r w:rsidR="00C2391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*</w:t>
            </w:r>
            <w:r w:rsidR="00B056DA" w:rsidRPr="00B056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†</w:t>
            </w:r>
            <w:r w:rsidR="00B056DA" w:rsidRPr="00B056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</w:p>
        </w:tc>
      </w:tr>
      <w:tr w:rsidR="002615C9" w:rsidRPr="003025D7" w14:paraId="3EB2E0C9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4A0969E5" w14:textId="24C74363" w:rsidR="002615C9" w:rsidRPr="003025D7" w:rsidRDefault="003F0186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6304FBB" w14:textId="131962CC" w:rsidR="002615C9" w:rsidRPr="003025D7" w:rsidRDefault="0000450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66F9518" w14:textId="57A37BE4" w:rsidR="002615C9" w:rsidRPr="003025D7" w:rsidRDefault="000B6C97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7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61B7A397" w14:textId="062D600C" w:rsidR="002615C9" w:rsidRPr="003025D7" w:rsidRDefault="009A5076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2615C9" w:rsidRPr="003025D7" w14:paraId="4CD6D4AC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6F665868" w14:textId="7DA570D9" w:rsidR="002615C9" w:rsidRPr="003025D7" w:rsidRDefault="00B16FF2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45A825F" w14:textId="12634960" w:rsidR="002615C9" w:rsidRPr="003025D7" w:rsidRDefault="0000450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F484243" w14:textId="1C5F9973" w:rsidR="002615C9" w:rsidRPr="003025D7" w:rsidRDefault="009A5076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6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7222F6AD" w14:textId="46691C29" w:rsidR="002615C9" w:rsidRPr="003025D7" w:rsidRDefault="009A5076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15C9" w:rsidRPr="003025D7" w14:paraId="3E19AC83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68A9B7CD" w14:textId="6E4EA66F" w:rsidR="002615C9" w:rsidRPr="003025D7" w:rsidRDefault="00B16FF2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1FD3433" w14:textId="00BA18F2" w:rsidR="002615C9" w:rsidRPr="003025D7" w:rsidRDefault="00032FE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9C8649C" w14:textId="19B405B0" w:rsidR="002615C9" w:rsidRPr="003025D7" w:rsidRDefault="007B65A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23</w:t>
            </w:r>
            <w:r w:rsidR="005A40E3">
              <w:rPr>
                <w:rFonts w:ascii="Times New Roman" w:hAnsi="Times New Roman" w:cs="Times New Roman"/>
                <w:sz w:val="24"/>
                <w:szCs w:val="24"/>
              </w:rPr>
              <w:t>, 34-36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17C8BDF1" w14:textId="2A4B0383" w:rsidR="002615C9" w:rsidRPr="003025D7" w:rsidRDefault="007B65A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="005A40E3">
              <w:rPr>
                <w:rFonts w:ascii="Times New Roman" w:hAnsi="Times New Roman" w:cs="Times New Roman"/>
                <w:sz w:val="24"/>
                <w:szCs w:val="24"/>
              </w:rPr>
              <w:t>, 0.026</w:t>
            </w:r>
          </w:p>
        </w:tc>
      </w:tr>
      <w:tr w:rsidR="002615C9" w:rsidRPr="003025D7" w14:paraId="348C03D3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79FBE538" w14:textId="69995125" w:rsidR="002615C9" w:rsidRPr="003025D7" w:rsidRDefault="00B16FF2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F95880F" w14:textId="39CAF8A5" w:rsidR="002615C9" w:rsidRPr="003025D7" w:rsidRDefault="00B16FF2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369184E3" w14:textId="61DF0704" w:rsidR="002615C9" w:rsidRPr="003025D7" w:rsidRDefault="007B65A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62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5,</w:t>
            </w:r>
            <w:r w:rsidR="00216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-34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07A3BF5A" w14:textId="4B34AA44" w:rsidR="002615C9" w:rsidRPr="003025D7" w:rsidRDefault="007B65A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, 0.017</w:t>
            </w:r>
          </w:p>
        </w:tc>
      </w:tr>
      <w:tr w:rsidR="002615C9" w:rsidRPr="003025D7" w14:paraId="6BF2C7D8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7A7B8A05" w14:textId="595EFAB4" w:rsidR="002615C9" w:rsidRPr="003025D7" w:rsidRDefault="0081483C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706ACFE2" w14:textId="539135F4" w:rsidR="002615C9" w:rsidRPr="003025D7" w:rsidRDefault="00B3247D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CB60ADC" w14:textId="1A38F296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28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7ECB7A34" w14:textId="15BF3112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15C9" w:rsidRPr="003025D7" w14:paraId="11660841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5BE99FA1" w14:textId="6F8C691F" w:rsidR="002615C9" w:rsidRPr="003025D7" w:rsidRDefault="002D0333" w:rsidP="00BE1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C9DCE90" w14:textId="0F9E080A" w:rsidR="002615C9" w:rsidRPr="003025D7" w:rsidRDefault="002D0333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3D0A3371" w14:textId="62CA4B71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-31, 36-37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4B645AAE" w14:textId="05BD07F8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, 0.030</w:t>
            </w:r>
          </w:p>
        </w:tc>
      </w:tr>
      <w:tr w:rsidR="002615C9" w:rsidRPr="003025D7" w14:paraId="78DF8C3C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125768FA" w14:textId="20063FD0" w:rsidR="002615C9" w:rsidRPr="003025D7" w:rsidRDefault="0081483C" w:rsidP="002D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D03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E62FD9C" w14:textId="24D67503" w:rsidR="002615C9" w:rsidRPr="003025D7" w:rsidRDefault="002D0333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6A82BC0" w14:textId="3FE7675F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2CA35C0A" w14:textId="2B757CC8" w:rsidR="002615C9" w:rsidRPr="003025D7" w:rsidRDefault="00FA1C4B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F07B35" w:rsidRPr="003025D7" w14:paraId="29D5BCC8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570F4335" w14:textId="07B8059F" w:rsidR="00F07B35" w:rsidRDefault="00F07B35" w:rsidP="002D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7F922A7B" w14:textId="39D34EBC" w:rsidR="00F07B35" w:rsidRDefault="00F07B3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574B5E8" w14:textId="62758D26" w:rsidR="00F07B35" w:rsidRDefault="00F45F68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07B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09735D7A" w14:textId="19E65BDE" w:rsidR="00F07B35" w:rsidRDefault="00895AC2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F07B35" w:rsidRPr="003025D7" w14:paraId="429FA9BF" w14:textId="77777777" w:rsidTr="003F12F0">
        <w:tc>
          <w:tcPr>
            <w:tcW w:w="1185" w:type="pct"/>
            <w:tcBorders>
              <w:top w:val="nil"/>
              <w:left w:val="nil"/>
              <w:bottom w:val="nil"/>
            </w:tcBorders>
          </w:tcPr>
          <w:p w14:paraId="0AD6BB42" w14:textId="023FEBB8" w:rsidR="00F07B35" w:rsidRDefault="00F07B35" w:rsidP="002D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ADA876D" w14:textId="4573504B" w:rsidR="00F07B35" w:rsidRDefault="00F07B35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C8A5720" w14:textId="7AA8E299" w:rsidR="00F07B35" w:rsidRDefault="00F45F68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07B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</w:tcPr>
          <w:p w14:paraId="423D3ED1" w14:textId="0D734337" w:rsidR="00F07B35" w:rsidRDefault="00895AC2" w:rsidP="00965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 w14:paraId="7152E49D" w14:textId="77777777" w:rsidR="003F5564" w:rsidRPr="003025D7" w:rsidRDefault="003F55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F5564" w:rsidRPr="0030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773"/>
    <w:rsid w:val="0000450B"/>
    <w:rsid w:val="00026463"/>
    <w:rsid w:val="00032FE5"/>
    <w:rsid w:val="00055270"/>
    <w:rsid w:val="000A2C06"/>
    <w:rsid w:val="000B6C97"/>
    <w:rsid w:val="000D5FF7"/>
    <w:rsid w:val="000E56EC"/>
    <w:rsid w:val="00111829"/>
    <w:rsid w:val="00130A6A"/>
    <w:rsid w:val="00144721"/>
    <w:rsid w:val="00191DFD"/>
    <w:rsid w:val="001E3A68"/>
    <w:rsid w:val="001F6E7B"/>
    <w:rsid w:val="0021621F"/>
    <w:rsid w:val="00224E5E"/>
    <w:rsid w:val="002332BB"/>
    <w:rsid w:val="002615C9"/>
    <w:rsid w:val="002B50F1"/>
    <w:rsid w:val="002D0333"/>
    <w:rsid w:val="003025D7"/>
    <w:rsid w:val="00325EAF"/>
    <w:rsid w:val="00336607"/>
    <w:rsid w:val="00384FC4"/>
    <w:rsid w:val="003C1520"/>
    <w:rsid w:val="003C4EF3"/>
    <w:rsid w:val="003F0186"/>
    <w:rsid w:val="003F12F0"/>
    <w:rsid w:val="003F5564"/>
    <w:rsid w:val="003F5660"/>
    <w:rsid w:val="0041506E"/>
    <w:rsid w:val="004463BB"/>
    <w:rsid w:val="00454B37"/>
    <w:rsid w:val="00460773"/>
    <w:rsid w:val="004A0F7A"/>
    <w:rsid w:val="00562D71"/>
    <w:rsid w:val="005A262F"/>
    <w:rsid w:val="005A40E3"/>
    <w:rsid w:val="005F5406"/>
    <w:rsid w:val="006155F3"/>
    <w:rsid w:val="006D2C20"/>
    <w:rsid w:val="00711BAB"/>
    <w:rsid w:val="007225CB"/>
    <w:rsid w:val="007B65A5"/>
    <w:rsid w:val="007C3F87"/>
    <w:rsid w:val="0081483C"/>
    <w:rsid w:val="00895AC2"/>
    <w:rsid w:val="008F404B"/>
    <w:rsid w:val="00932E49"/>
    <w:rsid w:val="009657E7"/>
    <w:rsid w:val="00994B16"/>
    <w:rsid w:val="009A5076"/>
    <w:rsid w:val="009B24CB"/>
    <w:rsid w:val="00A02B5D"/>
    <w:rsid w:val="00A10185"/>
    <w:rsid w:val="00AA5F07"/>
    <w:rsid w:val="00AC3E9B"/>
    <w:rsid w:val="00B056DA"/>
    <w:rsid w:val="00B16FF2"/>
    <w:rsid w:val="00B3247D"/>
    <w:rsid w:val="00B40D11"/>
    <w:rsid w:val="00B5556E"/>
    <w:rsid w:val="00B95C6A"/>
    <w:rsid w:val="00BB6448"/>
    <w:rsid w:val="00BE1982"/>
    <w:rsid w:val="00BE34F6"/>
    <w:rsid w:val="00BE75F5"/>
    <w:rsid w:val="00C23919"/>
    <w:rsid w:val="00C40BF7"/>
    <w:rsid w:val="00C70E7A"/>
    <w:rsid w:val="00C73479"/>
    <w:rsid w:val="00C81C83"/>
    <w:rsid w:val="00CF1290"/>
    <w:rsid w:val="00D010D3"/>
    <w:rsid w:val="00D11DBC"/>
    <w:rsid w:val="00D634C2"/>
    <w:rsid w:val="00D6575A"/>
    <w:rsid w:val="00E1170C"/>
    <w:rsid w:val="00E55EAE"/>
    <w:rsid w:val="00E965EE"/>
    <w:rsid w:val="00EC7A44"/>
    <w:rsid w:val="00F07B35"/>
    <w:rsid w:val="00F14D07"/>
    <w:rsid w:val="00F45F68"/>
    <w:rsid w:val="00FA1C4B"/>
    <w:rsid w:val="00FB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95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60773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225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60773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225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dcterms:created xsi:type="dcterms:W3CDTF">2013-06-18T06:20:00Z</dcterms:created>
  <dcterms:modified xsi:type="dcterms:W3CDTF">2013-06-18T06:20:00Z</dcterms:modified>
</cp:coreProperties>
</file>